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44B2" w:rsidRPr="007744B2" w:rsidRDefault="007744B2" w:rsidP="007744B2">
      <w:pPr>
        <w:rPr>
          <w:rFonts w:ascii="Arial" w:hAnsi="Arial" w:cs="Arial"/>
          <w:sz w:val="24"/>
          <w:szCs w:val="24"/>
        </w:rPr>
      </w:pPr>
      <w:r w:rsidRPr="007744B2">
        <w:rPr>
          <w:rFonts w:ascii="Arial" w:hAnsi="Arial" w:cs="Arial"/>
          <w:b/>
          <w:sz w:val="24"/>
          <w:szCs w:val="24"/>
        </w:rPr>
        <w:t>Table S</w:t>
      </w:r>
      <w:r w:rsidR="008B4440">
        <w:rPr>
          <w:rFonts w:ascii="Arial" w:hAnsi="Arial" w:cs="Arial"/>
          <w:b/>
          <w:sz w:val="24"/>
          <w:szCs w:val="24"/>
        </w:rPr>
        <w:t>3</w:t>
      </w:r>
      <w:bookmarkStart w:id="0" w:name="_GoBack"/>
      <w:bookmarkEnd w:id="0"/>
      <w:r w:rsidRPr="007744B2">
        <w:rPr>
          <w:rFonts w:ascii="Arial" w:hAnsi="Arial" w:cs="Arial"/>
          <w:sz w:val="24"/>
          <w:szCs w:val="24"/>
        </w:rPr>
        <w:t xml:space="preserve">. </w:t>
      </w:r>
      <w:r w:rsidR="00F41641" w:rsidRPr="00F41641">
        <w:rPr>
          <w:rFonts w:ascii="Arial" w:hAnsi="Arial" w:cs="Arial"/>
          <w:sz w:val="24"/>
          <w:szCs w:val="24"/>
        </w:rPr>
        <w:t xml:space="preserve">Summary of whole-genome resequencing data for </w:t>
      </w:r>
      <w:r w:rsidR="00F41641" w:rsidRPr="00F41641">
        <w:rPr>
          <w:rFonts w:ascii="Arial" w:hAnsi="Arial" w:cs="Arial"/>
          <w:i/>
          <w:sz w:val="24"/>
          <w:szCs w:val="24"/>
        </w:rPr>
        <w:t>B. olerecea</w:t>
      </w:r>
      <w:r w:rsidR="00F41641" w:rsidRPr="00F41641">
        <w:rPr>
          <w:rFonts w:ascii="Arial" w:hAnsi="Arial" w:cs="Arial"/>
          <w:sz w:val="24"/>
          <w:szCs w:val="24"/>
        </w:rPr>
        <w:t xml:space="preserve"> lines</w:t>
      </w:r>
    </w:p>
    <w:tbl>
      <w:tblPr>
        <w:tblW w:w="87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80"/>
        <w:gridCol w:w="2840"/>
        <w:gridCol w:w="2060"/>
      </w:tblGrid>
      <w:tr w:rsidR="007744B2" w:rsidRPr="007744B2" w:rsidTr="007744B2">
        <w:trPr>
          <w:trHeight w:val="435"/>
        </w:trPr>
        <w:tc>
          <w:tcPr>
            <w:tcW w:w="3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744B2" w:rsidRPr="007744B2" w:rsidRDefault="007744B2" w:rsidP="007744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7744B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744B2" w:rsidRPr="007744B2" w:rsidRDefault="007744B2" w:rsidP="007744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744B2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  <w:t>BR155</w:t>
            </w:r>
          </w:p>
        </w:tc>
        <w:tc>
          <w:tcPr>
            <w:tcW w:w="2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744B2" w:rsidRPr="007744B2" w:rsidRDefault="007744B2" w:rsidP="007744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744B2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  <w:t>SC31</w:t>
            </w:r>
          </w:p>
        </w:tc>
      </w:tr>
      <w:tr w:rsidR="007744B2" w:rsidRPr="007744B2" w:rsidTr="007744B2">
        <w:trPr>
          <w:trHeight w:val="43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44B2" w:rsidRPr="007744B2" w:rsidRDefault="007744B2" w:rsidP="007744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7744B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Raw read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44B2" w:rsidRPr="007744B2" w:rsidRDefault="007744B2" w:rsidP="007744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7744B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8,892,46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44B2" w:rsidRPr="007744B2" w:rsidRDefault="007744B2" w:rsidP="007744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7744B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7,851,038</w:t>
            </w:r>
          </w:p>
        </w:tc>
      </w:tr>
      <w:tr w:rsidR="007744B2" w:rsidRPr="007744B2" w:rsidTr="007744B2">
        <w:trPr>
          <w:trHeight w:val="43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44B2" w:rsidRPr="007744B2" w:rsidRDefault="007744B2" w:rsidP="007744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7744B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Raw base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44B2" w:rsidRPr="007744B2" w:rsidRDefault="007744B2" w:rsidP="007744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7744B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0,402,762,21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44B2" w:rsidRPr="007744B2" w:rsidRDefault="007744B2" w:rsidP="007744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7744B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0,245,506,738</w:t>
            </w:r>
          </w:p>
        </w:tc>
      </w:tr>
      <w:tr w:rsidR="007744B2" w:rsidRPr="007744B2" w:rsidTr="007744B2">
        <w:trPr>
          <w:trHeight w:val="43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44B2" w:rsidRPr="007744B2" w:rsidRDefault="007744B2" w:rsidP="007744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7744B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Coverage of </w:t>
            </w:r>
            <w:r w:rsidRPr="007744B2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</w:rPr>
              <w:t xml:space="preserve">B. olerecea </w:t>
            </w:r>
            <w:r w:rsidRPr="007744B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genom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44B2" w:rsidRPr="007744B2" w:rsidRDefault="007744B2" w:rsidP="007744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7744B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4.22 X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44B2" w:rsidRPr="007744B2" w:rsidRDefault="007744B2" w:rsidP="007744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7744B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4.29 X</w:t>
            </w:r>
          </w:p>
        </w:tc>
      </w:tr>
      <w:tr w:rsidR="007744B2" w:rsidRPr="007744B2" w:rsidTr="007744B2">
        <w:trPr>
          <w:trHeight w:val="43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44B2" w:rsidRPr="007744B2" w:rsidRDefault="007744B2" w:rsidP="007744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7744B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Mapped read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44B2" w:rsidRPr="007744B2" w:rsidRDefault="007744B2" w:rsidP="007744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7744B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6,106,85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44B2" w:rsidRPr="007744B2" w:rsidRDefault="007744B2" w:rsidP="007744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7744B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90,141,562</w:t>
            </w:r>
          </w:p>
        </w:tc>
      </w:tr>
      <w:tr w:rsidR="007744B2" w:rsidRPr="007744B2" w:rsidTr="007744B2">
        <w:trPr>
          <w:trHeight w:val="43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44B2" w:rsidRPr="007744B2" w:rsidRDefault="007744B2" w:rsidP="007744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7744B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Mapped percentage (%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44B2" w:rsidRPr="007744B2" w:rsidRDefault="007744B2" w:rsidP="007744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7744B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0.7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44B2" w:rsidRPr="007744B2" w:rsidRDefault="007744B2" w:rsidP="007744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7744B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4.67</w:t>
            </w:r>
          </w:p>
        </w:tc>
      </w:tr>
      <w:tr w:rsidR="007744B2" w:rsidRPr="007744B2" w:rsidTr="007744B2">
        <w:trPr>
          <w:trHeight w:val="435"/>
        </w:trPr>
        <w:tc>
          <w:tcPr>
            <w:tcW w:w="3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744B2" w:rsidRPr="007744B2" w:rsidRDefault="007744B2" w:rsidP="007744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7744B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Mapped region (%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744B2" w:rsidRPr="007744B2" w:rsidRDefault="007744B2" w:rsidP="007744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7744B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2.4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744B2" w:rsidRPr="007744B2" w:rsidRDefault="007744B2" w:rsidP="007744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7744B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8.39</w:t>
            </w:r>
          </w:p>
        </w:tc>
      </w:tr>
    </w:tbl>
    <w:p w:rsidR="00755966" w:rsidRDefault="00227468"/>
    <w:sectPr w:rsidR="0075596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27468" w:rsidRDefault="00227468" w:rsidP="00F41641">
      <w:pPr>
        <w:spacing w:after="0" w:line="240" w:lineRule="auto"/>
      </w:pPr>
      <w:r>
        <w:separator/>
      </w:r>
    </w:p>
  </w:endnote>
  <w:endnote w:type="continuationSeparator" w:id="0">
    <w:p w:rsidR="00227468" w:rsidRDefault="00227468" w:rsidP="00F416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27468" w:rsidRDefault="00227468" w:rsidP="00F41641">
      <w:pPr>
        <w:spacing w:after="0" w:line="240" w:lineRule="auto"/>
      </w:pPr>
      <w:r>
        <w:separator/>
      </w:r>
    </w:p>
  </w:footnote>
  <w:footnote w:type="continuationSeparator" w:id="0">
    <w:p w:rsidR="00227468" w:rsidRDefault="00227468" w:rsidP="00F416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4B2"/>
    <w:rsid w:val="00197C40"/>
    <w:rsid w:val="00227468"/>
    <w:rsid w:val="0065246A"/>
    <w:rsid w:val="007047C6"/>
    <w:rsid w:val="007744B2"/>
    <w:rsid w:val="007D7B47"/>
    <w:rsid w:val="008B4440"/>
    <w:rsid w:val="00A27A8A"/>
    <w:rsid w:val="00B53501"/>
    <w:rsid w:val="00B67018"/>
    <w:rsid w:val="00C66267"/>
    <w:rsid w:val="00C9340A"/>
    <w:rsid w:val="00CC018B"/>
    <w:rsid w:val="00F41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B2959D"/>
  <w15:chartTrackingRefBased/>
  <w15:docId w15:val="{ECC4790F-E7CD-4CA2-8D30-7206A8425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164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41641"/>
  </w:style>
  <w:style w:type="paragraph" w:styleId="a4">
    <w:name w:val="footer"/>
    <w:basedOn w:val="a"/>
    <w:link w:val="Char0"/>
    <w:uiPriority w:val="99"/>
    <w:unhideWhenUsed/>
    <w:rsid w:val="00F4164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416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259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So Young</dc:creator>
  <cp:keywords/>
  <dc:description/>
  <cp:lastModifiedBy>Yi So Young</cp:lastModifiedBy>
  <cp:revision>7</cp:revision>
  <dcterms:created xsi:type="dcterms:W3CDTF">2023-05-01T08:49:00Z</dcterms:created>
  <dcterms:modified xsi:type="dcterms:W3CDTF">2023-05-04T09:01:00Z</dcterms:modified>
</cp:coreProperties>
</file>